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609465</wp:posOffset>
                </wp:positionV>
                <wp:extent cx="635" cy="33401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62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118360" cy="41656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836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4,200)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6.8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4,200)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3,7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spond to recruitment mailer (n=3,695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uplicate application (n=2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3,72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spond to recruitment mailer (n=3,695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uplicate application (n=2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intent to treat (n=198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exclusion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intent to treat (n=198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exclus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12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drew from study (n=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Unable to contact (n=118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12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drew from study (n=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Unable to contact (n=118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914650" cy="1085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4650" cy="1085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active control, no intervention (n=20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administrative control, no intervention, no follow up, not reported in this analysis per PAP (n=13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9.5pt;height:85.5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active control, no intervention (n=20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administrative control, no intervention, no follow up, not reported in this analysis per PAP (n=13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8826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82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67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drew from study, received intervention (n=7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Unable to contact (n=6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9.5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67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drew from study, received intervention (n=7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Unable to contact (n=6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1114425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114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treatment (n=13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3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, declined, were replaced from eligible pool (n=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7.75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treatment (n=13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3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, declined, were replaced from eligible pool (n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986155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861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intent to treat (n=11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due to media exposure (n=14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7.65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intent to treat (n=11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due to media exposure (n=14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47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47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23:33:00Z</dcterms:created>
  <dc:creator>Mary and Tim</dc:creator>
  <dc:description/>
  <cp:keywords/>
  <dc:language>en-US</dc:language>
  <cp:lastModifiedBy>swest11</cp:lastModifiedBy>
  <dcterms:modified xsi:type="dcterms:W3CDTF">2023-03-30T23:33:00Z</dcterms:modified>
  <cp:revision>2</cp:revision>
  <dc:subject/>
  <dc:title/>
</cp:coreProperties>
</file>